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9: Summary of logistic regression analysis of temporal changes in axonal </w:t>
      </w:r>
      <w:r>
        <w:rPr/>
        <w:t>blockage type</w:t>
      </w:r>
    </w:p>
    <w:tbl>
      <w:tblPr>
        <w:tblW w:w="14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946"/>
        <w:gridCol w:w="3005"/>
        <w:gridCol w:w="1366"/>
        <w:gridCol w:w="1730"/>
        <w:gridCol w:w="1002"/>
        <w:gridCol w:w="1297"/>
        <w:gridCol w:w="1362"/>
      </w:tblGrid>
      <w:tr>
        <w:trPr>
          <w:trHeight w:val="519" w:hRule="atLeast"/>
        </w:trPr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alysis Type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ependent variabl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riable select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dds Ratio (OR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% Confidence Interval (CI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β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% Correctly classified</w:t>
            </w:r>
          </w:p>
        </w:tc>
      </w:tr>
      <w:tr>
        <w:trPr>
          <w:trHeight w:val="544" w:hRule="atLeast"/>
        </w:trPr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etween-genotypes at the same timepoint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robability of static blocks in APP-YFP (day 1)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(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6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8-19.5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2.3E-3*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.4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(day 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1-7.2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1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.3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day 1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(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0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6-17.2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2.3E-3*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.6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(day 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8-5.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1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.8</w:t>
            </w:r>
          </w:p>
        </w:tc>
      </w:tr>
      <w:tr>
        <w:trPr>
          <w:trHeight w:val="767" w:hRule="atLeast"/>
        </w:trPr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ithin-genotypes over time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control, 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control, 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2-3.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1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.4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control, 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 (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control, 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3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9-4.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1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6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(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(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6-1.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49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.3</w:t>
            </w:r>
          </w:p>
        </w:tc>
      </w:tr>
      <w:tr>
        <w:trPr>
          <w:trHeight w:val="143" w:hRule="atLeast"/>
        </w:trPr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(day 2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bability of static blocks in APP-YFP; khc</w:t>
            </w:r>
            <w:r>
              <w:rPr>
                <w:vertAlign w:val="superscript"/>
              </w:rPr>
              <w:t>20</w:t>
            </w:r>
            <w:r>
              <w:rPr/>
              <w:t xml:space="preserve"> -/+ (day 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8-1.2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4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8.7</w:t>
            </w:r>
          </w:p>
        </w:tc>
      </w:tr>
    </w:tbl>
    <w:p>
      <w:pPr>
        <w:pStyle w:val="Normal"/>
        <w:rPr/>
      </w:pPr>
      <w:r>
        <w:rPr/>
        <w:t xml:space="preserve">*Significance &lt;0.05, **significance &lt;0.01, ***significance &lt;0.001. Significance determined by Fisher’s exact t-test. Logistic regression analysis uses odds to model a binary dependent categorical variable (eg. Blockage type: static or dynamic) using one or more categorical or non-categorical variables (eg. Time: day 1 or day 2; genotype). Odds ratio (OR) is a measure of effect size by </w:t>
      </w:r>
      <w:r>
        <w:rPr>
          <w:rFonts w:cs="Arial" w:ascii="Arial" w:hAnsi="Arial"/>
          <w:color w:val="242424"/>
          <w:shd w:fill="FFFFFF" w:val="clear"/>
        </w:rPr>
        <w:t xml:space="preserve">measuring the ratio of the odds that an event or result will occur to the odds of the event not occurring. </w:t>
      </w:r>
      <w:r>
        <w:rPr/>
        <w:t xml:space="preserve">Confidence interval (CI) is a measure of test precision that represents the range of odds ratios in which there can likely be a significant effect. Using 95% as the confidence coefficient, this interval gives us the result of testing the null hypothesis that the odds ratio is 1 for a signiﬁcance level of 0.05. If the conﬁdence interval does not include 1, it is more likely that there is a significant effect. The β value is the natural log of the odds ratio. This value demonstrates the directionality of the effect: positive values indicate the effect is in a positive direction while negative values would indicate a negative relationship. The % correctly classified value is a measure of test accuracy. </w:t>
      </w:r>
      <w:r>
        <w:rPr>
          <w:rFonts w:cs="Arial"/>
          <w:color w:val="222222"/>
          <w:szCs w:val="20"/>
          <w:shd w:fill="FFFFFF" w:val="clear"/>
        </w:rPr>
        <w:t>This value reports the percentage of cases (blockages) that followed the predicted outcome (in our case, the percentage of blockages correctly predicted to increase in static blocks at day 2 out of the three possible blockage outcomes: no change, increased static blocks, or decreased static blocks)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9:00Z</dcterms:created>
  <dc:creator>Gary</dc:creator>
  <dc:description/>
  <cp:keywords/>
  <dc:language>en-US</dc:language>
  <cp:lastModifiedBy>Gary</cp:lastModifiedBy>
  <dcterms:modified xsi:type="dcterms:W3CDTF">2014-04-24T03:49:00Z</dcterms:modified>
  <cp:revision>2</cp:revision>
  <dc:subject/>
  <dc:title/>
</cp:coreProperties>
</file>